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1FC9" w:rsidRDefault="001F5DA3" w:rsidP="00B55A63">
      <w:pPr>
        <w:pStyle w:val="En-tte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Supplementary Table 4</w:t>
      </w:r>
      <w:r w:rsidR="00B55A63" w:rsidRPr="00B55A63">
        <w:rPr>
          <w:rFonts w:ascii="Arial" w:hAnsi="Arial" w:cs="Arial"/>
        </w:rPr>
        <w:t xml:space="preserve">. </w:t>
      </w:r>
      <w:r w:rsidR="00B03101" w:rsidRPr="00B03101">
        <w:rPr>
          <w:rFonts w:ascii="Arial" w:hAnsi="Arial" w:cs="Arial"/>
        </w:rPr>
        <w:t>CNA drivers shared by CTCs and matched tumor biopsy from patients P2, P3 and P6</w:t>
      </w:r>
    </w:p>
    <w:p w:rsidR="00EE5990" w:rsidRDefault="00EE5990" w:rsidP="00DC2C6B">
      <w:pPr>
        <w:pStyle w:val="En-tte"/>
        <w:rPr>
          <w:rFonts w:ascii="Arial" w:hAnsi="Arial" w:cs="Arial"/>
        </w:rPr>
      </w:pPr>
    </w:p>
    <w:p w:rsidR="008A35FC" w:rsidRDefault="008A35FC" w:rsidP="00DC2C6B">
      <w:pPr>
        <w:pStyle w:val="En-tte"/>
      </w:pPr>
      <w:r>
        <w:fldChar w:fldCharType="begin"/>
      </w:r>
      <w:r>
        <w:instrText xml:space="preserve"> LINK </w:instrText>
      </w:r>
      <w:r w:rsidR="001F5DA3">
        <w:instrText xml:space="preserve">Excel.SheetMacroEnabled.12 "E:\\Sauvegarde 16-03-2020\\RT-19-028 - BRAF\\Papier BRAF CTC\\LowPass Genome Data\\BRAF_LowPass Genome_List of CNAs.xlsm" "Shared drivers-Suppl Fig X!Zone_d_impression" </w:instrText>
      </w:r>
      <w:r>
        <w:instrText xml:space="preserve">\a \f 4 \h </w:instrText>
      </w:r>
      <w:r>
        <w:fldChar w:fldCharType="separate"/>
      </w:r>
      <w:bookmarkStart w:id="1" w:name="RANGE!A1:H35"/>
    </w:p>
    <w:tbl>
      <w:tblPr>
        <w:tblW w:w="7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1025"/>
        <w:gridCol w:w="190"/>
        <w:gridCol w:w="1265"/>
        <w:gridCol w:w="1200"/>
        <w:gridCol w:w="190"/>
        <w:gridCol w:w="1200"/>
        <w:gridCol w:w="1200"/>
      </w:tblGrid>
      <w:tr w:rsidR="008A35FC" w:rsidRPr="008A35FC" w:rsidTr="008A35FC">
        <w:trPr>
          <w:trHeight w:val="600"/>
        </w:trPr>
        <w:tc>
          <w:tcPr>
            <w:tcW w:w="2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P2 </w:t>
            </w:r>
            <w:r w:rsidRPr="008A35FC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br/>
              <w:t>(n=41)</w:t>
            </w:r>
            <w:bookmarkEnd w:id="1"/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P3</w:t>
            </w:r>
            <w:r w:rsidRPr="008A35FC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br/>
              <w:t>(n=36)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P6</w:t>
            </w:r>
            <w:r w:rsidRPr="008A35FC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br/>
              <w:t>(n=39)</w:t>
            </w:r>
          </w:p>
        </w:tc>
      </w:tr>
      <w:tr w:rsidR="008A35FC" w:rsidRPr="008A35FC" w:rsidTr="008A35FC">
        <w:trPr>
          <w:trHeight w:val="600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Gain</w:t>
            </w:r>
            <w:r w:rsidRPr="008A35FC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br/>
              <w:t>(n=31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Loss</w:t>
            </w:r>
            <w:r w:rsidRPr="008A35FC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br/>
              <w:t>(n=10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Gain</w:t>
            </w:r>
            <w:r w:rsidRPr="008A35FC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br/>
              <w:t>(n=32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Loss</w:t>
            </w:r>
            <w:r w:rsidRPr="008A35FC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br/>
              <w:t>(n=4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Gain</w:t>
            </w:r>
            <w:r w:rsidRPr="008A35FC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br/>
              <w:t>(n=14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Loss</w:t>
            </w:r>
            <w:r w:rsidRPr="008A35FC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br/>
              <w:t>(n=25)</w:t>
            </w:r>
          </w:p>
        </w:tc>
      </w:tr>
      <w:tr w:rsidR="008A35FC" w:rsidRPr="008A35FC" w:rsidTr="008A35F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ACTG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CDKN2B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ACTG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BAP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BCL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ATRX</w:t>
            </w:r>
          </w:p>
        </w:tc>
      </w:tr>
      <w:tr w:rsidR="008A35FC" w:rsidRPr="008A35FC" w:rsidTr="008A35F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AKAP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CHEK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AH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BRCA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CCND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BAP1</w:t>
            </w:r>
          </w:p>
        </w:tc>
      </w:tr>
      <w:tr w:rsidR="008A35FC" w:rsidRPr="008A35FC" w:rsidTr="008A35F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AL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NF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AKAP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PBRM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DLG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DCC</w:t>
            </w:r>
          </w:p>
        </w:tc>
      </w:tr>
      <w:tr w:rsidR="008A35FC" w:rsidRPr="008A35FC" w:rsidTr="008A35F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ARHGEF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PRDM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ASPSC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TP5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EIF4A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DLC1</w:t>
            </w:r>
          </w:p>
        </w:tc>
      </w:tr>
      <w:tr w:rsidR="008A35FC" w:rsidRPr="008A35FC" w:rsidTr="008A35F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ASH1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RB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BCL1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EIF4G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GPC3</w:t>
            </w:r>
          </w:p>
        </w:tc>
      </w:tr>
      <w:tr w:rsidR="008A35FC" w:rsidRPr="008A35FC" w:rsidTr="008A35F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ASPSCR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SETD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BIRC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ETV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KDM6A</w:t>
            </w:r>
          </w:p>
        </w:tc>
      </w:tr>
      <w:tr w:rsidR="008A35FC" w:rsidRPr="008A35FC" w:rsidTr="008A35F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BCL11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SMARCB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BRA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LP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MAP2K4</w:t>
            </w:r>
          </w:p>
        </w:tc>
      </w:tr>
      <w:tr w:rsidR="008A35FC" w:rsidRPr="008A35FC" w:rsidTr="008A35F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BRA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TNFAIP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CAN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MY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MGA</w:t>
            </w:r>
          </w:p>
        </w:tc>
      </w:tr>
      <w:tr w:rsidR="008A35FC" w:rsidRPr="008A35FC" w:rsidTr="008A35F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CANT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ZFHX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C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NDRG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MLH1</w:t>
            </w:r>
          </w:p>
        </w:tc>
      </w:tr>
      <w:tr w:rsidR="008A35FC" w:rsidRPr="008A35FC" w:rsidTr="008A35F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CDK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ZNRF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CCND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PIK3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MSR1</w:t>
            </w:r>
          </w:p>
        </w:tc>
      </w:tr>
      <w:tr w:rsidR="008A35FC" w:rsidRPr="008A35FC" w:rsidTr="008A35F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CREB3L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CDK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RFC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PAX5</w:t>
            </w:r>
          </w:p>
        </w:tc>
      </w:tr>
      <w:tr w:rsidR="008A35FC" w:rsidRPr="008A35FC" w:rsidTr="008A35F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EPHA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CREB3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SOX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PBRM1</w:t>
            </w:r>
          </w:p>
        </w:tc>
      </w:tr>
      <w:tr w:rsidR="008A35FC" w:rsidRPr="008A35FC" w:rsidTr="008A35F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H3F3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CREB3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SS18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PRDM1</w:t>
            </w:r>
          </w:p>
        </w:tc>
      </w:tr>
      <w:tr w:rsidR="008A35FC" w:rsidRPr="008A35FC" w:rsidTr="008A35F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KIAA15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CTT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TE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SETD2</w:t>
            </w:r>
          </w:p>
        </w:tc>
      </w:tr>
      <w:tr w:rsidR="008A35FC" w:rsidRPr="008A35FC" w:rsidTr="008A35F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LIF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EGF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SMAD4</w:t>
            </w:r>
          </w:p>
        </w:tc>
      </w:tr>
      <w:tr w:rsidR="008A35FC" w:rsidRPr="008A35FC" w:rsidTr="008A35F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MDM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EPHA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SMARCA4</w:t>
            </w:r>
          </w:p>
        </w:tc>
      </w:tr>
      <w:tr w:rsidR="008A35FC" w:rsidRPr="008A35FC" w:rsidTr="008A35F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ME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FGF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STK11</w:t>
            </w:r>
          </w:p>
        </w:tc>
      </w:tr>
      <w:tr w:rsidR="008A35FC" w:rsidRPr="008A35FC" w:rsidTr="008A35F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MLLT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GN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SUFU</w:t>
            </w:r>
          </w:p>
        </w:tc>
      </w:tr>
      <w:tr w:rsidR="008A35FC" w:rsidRPr="008A35FC" w:rsidTr="008A35F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MNX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HNRNPA2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TGFBR2</w:t>
            </w:r>
          </w:p>
        </w:tc>
      </w:tr>
      <w:tr w:rsidR="008A35FC" w:rsidRPr="008A35FC" w:rsidTr="008A35F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MUC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JU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TNFAIP3</w:t>
            </w:r>
          </w:p>
        </w:tc>
      </w:tr>
      <w:tr w:rsidR="008A35FC" w:rsidRPr="008A35FC" w:rsidTr="008A35F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MYC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KIAA15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TP53</w:t>
            </w:r>
          </w:p>
        </w:tc>
      </w:tr>
      <w:tr w:rsidR="008A35FC" w:rsidRPr="008A35FC" w:rsidTr="008A35F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NTRK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LMO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TP53BP1</w:t>
            </w:r>
          </w:p>
        </w:tc>
      </w:tr>
      <w:tr w:rsidR="008A35FC" w:rsidRPr="008A35FC" w:rsidTr="008A35F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PIK3C2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LMO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TSC1</w:t>
            </w:r>
          </w:p>
        </w:tc>
      </w:tr>
      <w:tr w:rsidR="008A35FC" w:rsidRPr="008A35FC" w:rsidTr="008A35F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PRC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M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WRN</w:t>
            </w:r>
          </w:p>
        </w:tc>
      </w:tr>
      <w:tr w:rsidR="008A35FC" w:rsidRPr="008A35FC" w:rsidTr="008A35F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RALG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MNX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ZNF292</w:t>
            </w:r>
          </w:p>
        </w:tc>
      </w:tr>
      <w:tr w:rsidR="008A35FC" w:rsidRPr="008A35FC" w:rsidTr="008A35F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RHE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MY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A35FC" w:rsidRPr="008A35FC" w:rsidTr="008A35F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RNF2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NDRG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A35FC" w:rsidRPr="008A35FC" w:rsidTr="008A35F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SEPT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NSD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A35FC" w:rsidRPr="008A35FC" w:rsidTr="008A35F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SPRR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RHE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A35FC" w:rsidRPr="008A35FC" w:rsidTr="008A35F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TPM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RNF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A35FC" w:rsidRPr="008A35FC" w:rsidTr="008A35F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TRIM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SEPT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A35FC" w:rsidRPr="008A35FC" w:rsidTr="008A35F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TRIM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A35FC" w:rsidRPr="008A35FC" w:rsidTr="008A35FC">
        <w:trPr>
          <w:trHeight w:val="30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FC" w:rsidRPr="008A35FC" w:rsidRDefault="008A35FC" w:rsidP="008A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A35FC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</w:tr>
    </w:tbl>
    <w:p w:rsidR="00DC2C6B" w:rsidRDefault="008A35FC" w:rsidP="00DC2C6B">
      <w:pPr>
        <w:pStyle w:val="En-tte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p w:rsidR="00663FD7" w:rsidRPr="00EE5990" w:rsidRDefault="00663FD7" w:rsidP="00A91892">
      <w:pPr>
        <w:tabs>
          <w:tab w:val="left" w:pos="2100"/>
        </w:tabs>
        <w:spacing w:after="0"/>
        <w:jc w:val="both"/>
        <w:rPr>
          <w:rFonts w:ascii="Arial" w:hAnsi="Arial" w:cs="Arial"/>
        </w:rPr>
      </w:pPr>
    </w:p>
    <w:sectPr w:rsidR="00663FD7" w:rsidRPr="00EE5990" w:rsidSect="001E0643">
      <w:pgSz w:w="12240" w:h="15840"/>
      <w:pgMar w:top="720" w:right="720" w:bottom="284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677F" w:rsidRDefault="00BA677F" w:rsidP="00BB3A98">
      <w:pPr>
        <w:spacing w:after="0" w:line="240" w:lineRule="auto"/>
      </w:pPr>
      <w:r>
        <w:separator/>
      </w:r>
    </w:p>
  </w:endnote>
  <w:endnote w:type="continuationSeparator" w:id="0">
    <w:p w:rsidR="00BA677F" w:rsidRDefault="00BA677F" w:rsidP="00BB3A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677F" w:rsidRDefault="00BA677F" w:rsidP="00BB3A98">
      <w:pPr>
        <w:spacing w:after="0" w:line="240" w:lineRule="auto"/>
      </w:pPr>
      <w:r>
        <w:separator/>
      </w:r>
    </w:p>
  </w:footnote>
  <w:footnote w:type="continuationSeparator" w:id="0">
    <w:p w:rsidR="00BA677F" w:rsidRDefault="00BA677F" w:rsidP="00BB3A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A909C2"/>
    <w:multiLevelType w:val="hybridMultilevel"/>
    <w:tmpl w:val="55A4FAC2"/>
    <w:lvl w:ilvl="0" w:tplc="1A3E1D0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A98"/>
    <w:rsid w:val="000A6CD5"/>
    <w:rsid w:val="001E0643"/>
    <w:rsid w:val="001F5DA3"/>
    <w:rsid w:val="002A47F2"/>
    <w:rsid w:val="002E1B70"/>
    <w:rsid w:val="002E68BC"/>
    <w:rsid w:val="00431FC9"/>
    <w:rsid w:val="00457D76"/>
    <w:rsid w:val="004A58C7"/>
    <w:rsid w:val="005B3520"/>
    <w:rsid w:val="00663FD7"/>
    <w:rsid w:val="00672E9C"/>
    <w:rsid w:val="006913B1"/>
    <w:rsid w:val="00693324"/>
    <w:rsid w:val="006F2A30"/>
    <w:rsid w:val="00712CE8"/>
    <w:rsid w:val="007425D9"/>
    <w:rsid w:val="00762101"/>
    <w:rsid w:val="00762569"/>
    <w:rsid w:val="00765464"/>
    <w:rsid w:val="00774D0E"/>
    <w:rsid w:val="007C6486"/>
    <w:rsid w:val="00811DE8"/>
    <w:rsid w:val="00835513"/>
    <w:rsid w:val="008A35FC"/>
    <w:rsid w:val="00906266"/>
    <w:rsid w:val="009469C9"/>
    <w:rsid w:val="009A595D"/>
    <w:rsid w:val="009D6F43"/>
    <w:rsid w:val="00A11AFF"/>
    <w:rsid w:val="00A317EE"/>
    <w:rsid w:val="00A7709F"/>
    <w:rsid w:val="00A91892"/>
    <w:rsid w:val="00A979E0"/>
    <w:rsid w:val="00AD0475"/>
    <w:rsid w:val="00B03101"/>
    <w:rsid w:val="00B14363"/>
    <w:rsid w:val="00B55A63"/>
    <w:rsid w:val="00BA51AA"/>
    <w:rsid w:val="00BA677F"/>
    <w:rsid w:val="00BB3A98"/>
    <w:rsid w:val="00BB7954"/>
    <w:rsid w:val="00C17828"/>
    <w:rsid w:val="00C73E9A"/>
    <w:rsid w:val="00CA4653"/>
    <w:rsid w:val="00D40960"/>
    <w:rsid w:val="00D433B6"/>
    <w:rsid w:val="00D6225D"/>
    <w:rsid w:val="00D74E63"/>
    <w:rsid w:val="00D94127"/>
    <w:rsid w:val="00D96492"/>
    <w:rsid w:val="00DB72FE"/>
    <w:rsid w:val="00DC2C6B"/>
    <w:rsid w:val="00E05508"/>
    <w:rsid w:val="00E66BD2"/>
    <w:rsid w:val="00EA3A82"/>
    <w:rsid w:val="00EE54B1"/>
    <w:rsid w:val="00EE5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D64A1"/>
  <w15:docId w15:val="{5B02FB55-E02D-45F5-AB98-20FB53A9A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B3A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B3A98"/>
  </w:style>
  <w:style w:type="paragraph" w:styleId="Pieddepage">
    <w:name w:val="footer"/>
    <w:basedOn w:val="Normal"/>
    <w:link w:val="PieddepageCar"/>
    <w:uiPriority w:val="99"/>
    <w:unhideWhenUsed/>
    <w:rsid w:val="00BB3A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B3A98"/>
  </w:style>
  <w:style w:type="paragraph" w:styleId="Paragraphedeliste">
    <w:name w:val="List Paragraph"/>
    <w:basedOn w:val="Normal"/>
    <w:uiPriority w:val="34"/>
    <w:qFormat/>
    <w:rsid w:val="00663FD7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CA46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A46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6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1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200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Gustave ROUSSY</Company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LHEN Marianne</dc:creator>
  <cp:lastModifiedBy>OULHEN Marianne</cp:lastModifiedBy>
  <cp:revision>17</cp:revision>
  <dcterms:created xsi:type="dcterms:W3CDTF">2022-10-06T06:08:00Z</dcterms:created>
  <dcterms:modified xsi:type="dcterms:W3CDTF">2022-10-07T15:43:00Z</dcterms:modified>
</cp:coreProperties>
</file>